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3AA79" w14:textId="6395DC3A" w:rsidR="00E17A65" w:rsidRPr="00E17A65" w:rsidRDefault="00E17A65" w:rsidP="00E17A65">
      <w:pPr>
        <w:pStyle w:val="MDPI31text"/>
        <w:ind w:left="0" w:firstLine="0"/>
        <w:rPr>
          <w:rFonts w:ascii="Times New Roman" w:hAnsi="Times New Roman"/>
          <w:lang w:val="en-GB"/>
        </w:rPr>
      </w:pPr>
      <w:bookmarkStart w:id="0" w:name="_Hlk140126694"/>
      <w:r w:rsidRPr="00E17A65">
        <w:rPr>
          <w:rFonts w:ascii="Times New Roman" w:hAnsi="Times New Roman"/>
          <w:b/>
          <w:bCs/>
          <w:lang w:val="en-GB"/>
        </w:rPr>
        <w:t>S</w:t>
      </w:r>
      <w:ins w:id="1" w:author="Rafael Oliveira - ESDRM" w:date="2023-07-21T08:14:00Z">
        <w:r w:rsidR="008746C9">
          <w:rPr>
            <w:rFonts w:ascii="Times New Roman" w:hAnsi="Times New Roman"/>
            <w:b/>
            <w:bCs/>
            <w:lang w:val="en-GB"/>
          </w:rPr>
          <w:t>1</w:t>
        </w:r>
      </w:ins>
      <w:del w:id="2" w:author="Rafael Oliveira - ESDRM" w:date="2023-07-21T08:14:00Z">
        <w:r w:rsidRPr="00E17A65" w:rsidDel="008746C9">
          <w:rPr>
            <w:rFonts w:ascii="Times New Roman" w:hAnsi="Times New Roman"/>
            <w:b/>
            <w:bCs/>
            <w:lang w:val="en-GB"/>
          </w:rPr>
          <w:delText>upplementa</w:delText>
        </w:r>
        <w:r w:rsidR="00F201DA" w:rsidDel="008746C9">
          <w:rPr>
            <w:rFonts w:ascii="Times New Roman" w:hAnsi="Times New Roman"/>
            <w:b/>
            <w:bCs/>
            <w:lang w:val="en-GB"/>
          </w:rPr>
          <w:delText>ry</w:delText>
        </w:r>
      </w:del>
      <w:r w:rsidRPr="00E17A65">
        <w:rPr>
          <w:rFonts w:ascii="Times New Roman" w:hAnsi="Times New Roman"/>
          <w:b/>
          <w:bCs/>
          <w:lang w:val="en-GB"/>
        </w:rPr>
        <w:t xml:space="preserve"> </w:t>
      </w:r>
      <w:del w:id="3" w:author="Rafael Oliveira - ESDRM" w:date="2023-07-21T08:14:00Z">
        <w:r w:rsidRPr="00E17A65" w:rsidDel="008746C9">
          <w:rPr>
            <w:rFonts w:ascii="Times New Roman" w:hAnsi="Times New Roman"/>
            <w:b/>
            <w:bCs/>
            <w:lang w:val="en-GB"/>
          </w:rPr>
          <w:delText>t</w:delText>
        </w:r>
      </w:del>
      <w:ins w:id="4" w:author="Rafael Oliveira - ESDRM" w:date="2023-07-21T08:14:00Z">
        <w:r w:rsidR="008746C9">
          <w:rPr>
            <w:rFonts w:ascii="Times New Roman" w:hAnsi="Times New Roman"/>
            <w:b/>
            <w:bCs/>
            <w:lang w:val="en-GB"/>
          </w:rPr>
          <w:t>T</w:t>
        </w:r>
      </w:ins>
      <w:r w:rsidRPr="00E17A65">
        <w:rPr>
          <w:rFonts w:ascii="Times New Roman" w:hAnsi="Times New Roman"/>
          <w:b/>
          <w:bCs/>
          <w:lang w:val="en-GB"/>
        </w:rPr>
        <w:t>able</w:t>
      </w:r>
      <w:r w:rsidR="001B4802">
        <w:rPr>
          <w:rFonts w:ascii="Times New Roman" w:hAnsi="Times New Roman"/>
          <w:b/>
          <w:bCs/>
          <w:lang w:val="en-GB"/>
        </w:rPr>
        <w:t xml:space="preserve"> </w:t>
      </w:r>
      <w:del w:id="5" w:author="Rafael Oliveira - ESDRM" w:date="2023-07-21T08:14:00Z">
        <w:r w:rsidR="001B4802" w:rsidDel="008746C9">
          <w:rPr>
            <w:rFonts w:ascii="Times New Roman" w:hAnsi="Times New Roman"/>
            <w:b/>
            <w:bCs/>
            <w:lang w:val="en-GB"/>
          </w:rPr>
          <w:delText>1</w:delText>
        </w:r>
      </w:del>
      <w:bookmarkEnd w:id="0"/>
      <w:r w:rsidRPr="00E17A65">
        <w:rPr>
          <w:rFonts w:ascii="Times New Roman" w:hAnsi="Times New Roman"/>
          <w:b/>
          <w:bCs/>
          <w:lang w:val="en-GB"/>
        </w:rPr>
        <w:t xml:space="preserve">. </w:t>
      </w:r>
      <w:r w:rsidRPr="008746C9">
        <w:rPr>
          <w:rFonts w:ascii="Times New Roman" w:hAnsi="Times New Roman"/>
          <w:b/>
          <w:bCs/>
          <w:lang w:val="en-GB"/>
          <w:rPrChange w:id="6" w:author="Rafael Oliveira - ESDRM" w:date="2023-07-21T08:14:00Z">
            <w:rPr>
              <w:rFonts w:ascii="Times New Roman" w:hAnsi="Times New Roman"/>
              <w:lang w:val="en-GB"/>
            </w:rPr>
          </w:rPrChange>
        </w:rPr>
        <w:t xml:space="preserve">Effect sizes of the </w:t>
      </w:r>
      <w:r w:rsidR="00F201DA" w:rsidRPr="008746C9">
        <w:rPr>
          <w:rFonts w:ascii="Times New Roman" w:hAnsi="Times New Roman"/>
          <w:b/>
          <w:bCs/>
          <w:lang w:val="en-GB"/>
          <w:rPrChange w:id="7" w:author="Rafael Oliveira - ESDRM" w:date="2023-07-21T08:14:00Z">
            <w:rPr>
              <w:rFonts w:ascii="Times New Roman" w:hAnsi="Times New Roman"/>
              <w:lang w:val="en-GB"/>
            </w:rPr>
          </w:rPrChange>
        </w:rPr>
        <w:t>comparisons presented in table 2.</w:t>
      </w:r>
    </w:p>
    <w:tbl>
      <w:tblPr>
        <w:tblStyle w:val="TabelacomGrelha"/>
        <w:tblW w:w="44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068"/>
      </w:tblGrid>
      <w:tr w:rsidR="00E17A65" w:rsidRPr="00273A49" w14:paraId="5C01C52F" w14:textId="77777777" w:rsidTr="0064153F">
        <w:trPr>
          <w:jc w:val="center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7C4C45" w14:textId="77777777" w:rsidR="00E17A65" w:rsidRPr="00273A49" w:rsidRDefault="00E17A65" w:rsidP="00F34E16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3A49">
              <w:rPr>
                <w:rFonts w:ascii="Times New Roman" w:hAnsi="Times New Roman"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8A5C3F" w14:textId="77777777" w:rsidR="00E17A65" w:rsidRPr="00273A49" w:rsidRDefault="00E17A65" w:rsidP="00F34E16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3A49">
              <w:rPr>
                <w:rFonts w:ascii="Times New Roman" w:hAnsi="Times New Roman"/>
                <w:sz w:val="16"/>
                <w:szCs w:val="16"/>
                <w:lang w:val="en-GB"/>
              </w:rPr>
              <w:t>Effect size</w:t>
            </w:r>
          </w:p>
        </w:tc>
      </w:tr>
      <w:tr w:rsidR="00E17A65" w:rsidRPr="00E17A65" w14:paraId="10D14DA1" w14:textId="77777777" w:rsidTr="0064153F">
        <w:trPr>
          <w:jc w:val="center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69648" w14:textId="77777777" w:rsidR="00E17A65" w:rsidRPr="00273A49" w:rsidRDefault="00E17A65" w:rsidP="00F34E16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bookmarkStart w:id="8" w:name="_Hlk125618763"/>
            <w:r w:rsidRPr="00273A49">
              <w:rPr>
                <w:rFonts w:ascii="Times New Roman" w:hAnsi="Times New Roman"/>
                <w:sz w:val="16"/>
                <w:szCs w:val="16"/>
                <w:lang w:val="en-GB"/>
              </w:rPr>
              <w:t>Quality of sleep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</w:t>
            </w:r>
            <w:r w:rsidRPr="00273A49">
              <w:rPr>
                <w:rFonts w:ascii="Times New Roman" w:hAnsi="Times New Roman"/>
                <w:sz w:val="16"/>
                <w:szCs w:val="16"/>
                <w:lang w:val="en-GB"/>
              </w:rPr>
              <w:t>A.U.)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E9502" w14:textId="261DBBEB" w:rsidR="00E17A65" w:rsidRPr="00E17A65" w:rsidRDefault="00E17A65" w:rsidP="00F34E16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D+1 vs MD-5: 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>-2.19</w:t>
            </w:r>
          </w:p>
          <w:p w14:paraId="0D1A37C8" w14:textId="1DDAEB9F" w:rsidR="00E17A65" w:rsidRPr="00E17A65" w:rsidRDefault="00E17A65" w:rsidP="00F34E16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4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2.45</w:t>
            </w:r>
          </w:p>
          <w:p w14:paraId="36E2B7DD" w14:textId="5FAAA67C" w:rsidR="00E17A65" w:rsidRPr="00E17A65" w:rsidRDefault="00E17A65" w:rsidP="00F34E16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3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2.66</w:t>
            </w:r>
          </w:p>
          <w:p w14:paraId="18AD7070" w14:textId="47A173E9" w:rsidR="00E17A65" w:rsidRPr="00E17A65" w:rsidRDefault="00E17A65" w:rsidP="00F34E16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2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3.80</w:t>
            </w:r>
          </w:p>
          <w:p w14:paraId="3CE3F8EC" w14:textId="0FA04438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1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3.00</w:t>
            </w:r>
          </w:p>
        </w:tc>
      </w:tr>
      <w:tr w:rsidR="00E17A65" w:rsidRPr="0064153F" w14:paraId="584A323D" w14:textId="77777777" w:rsidTr="0064153F">
        <w:trPr>
          <w:jc w:val="center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BCF70" w14:textId="77777777" w:rsidR="00E17A65" w:rsidRPr="00273A49" w:rsidRDefault="00E17A65" w:rsidP="00F34E16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3A49">
              <w:rPr>
                <w:rFonts w:ascii="Times New Roman" w:hAnsi="Times New Roman"/>
                <w:sz w:val="16"/>
                <w:szCs w:val="16"/>
                <w:lang w:val="en-GB"/>
              </w:rPr>
              <w:t>Fatigue (A.U.)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D74279" w14:textId="529D9AB6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D+1 vs MD-5: 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>-1.43</w:t>
            </w:r>
          </w:p>
          <w:p w14:paraId="201DEAC9" w14:textId="787CAD9E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4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1.12</w:t>
            </w:r>
          </w:p>
          <w:p w14:paraId="36C4D7CB" w14:textId="4E9A7DCE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3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1.12</w:t>
            </w:r>
          </w:p>
          <w:p w14:paraId="3897581E" w14:textId="67FA65DB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2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1.12</w:t>
            </w:r>
          </w:p>
          <w:p w14:paraId="211C5AC8" w14:textId="18FA8F50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1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1.61</w:t>
            </w:r>
          </w:p>
          <w:p w14:paraId="375F49FF" w14:textId="11392837" w:rsid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1.74</w:t>
            </w:r>
          </w:p>
          <w:p w14:paraId="72254649" w14:textId="57D2A09E" w:rsid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0.76</w:t>
            </w:r>
          </w:p>
          <w:p w14:paraId="1B0644A6" w14:textId="73E626CF" w:rsid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0.76</w:t>
            </w:r>
          </w:p>
          <w:p w14:paraId="5A845DF5" w14:textId="3448C9B9" w:rsid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0.76</w:t>
            </w:r>
          </w:p>
          <w:p w14:paraId="36BEFF05" w14:textId="20A9C53E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2 vs MD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0.76</w:t>
            </w:r>
          </w:p>
        </w:tc>
      </w:tr>
      <w:tr w:rsidR="00E17A65" w:rsidRPr="008746C9" w14:paraId="7279DAAD" w14:textId="77777777" w:rsidTr="0064153F">
        <w:trPr>
          <w:jc w:val="center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63CAE" w14:textId="77777777" w:rsidR="00E17A65" w:rsidRPr="00273A49" w:rsidRDefault="00E17A65" w:rsidP="00F34E16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3A49">
              <w:rPr>
                <w:rFonts w:ascii="Times New Roman" w:hAnsi="Times New Roman"/>
                <w:sz w:val="16"/>
                <w:szCs w:val="16"/>
                <w:lang w:val="en-GB"/>
              </w:rPr>
              <w:t>Muscle Soreness (A.U.)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9E79E" w14:textId="5AE5725F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D+1 vs MD-5: 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>-0.86</w:t>
            </w:r>
          </w:p>
          <w:p w14:paraId="12DA8572" w14:textId="5F458351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4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0.81</w:t>
            </w:r>
          </w:p>
          <w:p w14:paraId="643E0F66" w14:textId="7BFB03F2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1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1.12</w:t>
            </w:r>
          </w:p>
          <w:p w14:paraId="544BEC92" w14:textId="5FB34719" w:rsid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1.27</w:t>
            </w:r>
          </w:p>
          <w:p w14:paraId="7FBF8AF5" w14:textId="16E2B0AD" w:rsid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1.27</w:t>
            </w:r>
          </w:p>
          <w:p w14:paraId="7242C4C0" w14:textId="2621F2A2" w:rsid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0.32</w:t>
            </w:r>
          </w:p>
          <w:p w14:paraId="0682DB63" w14:textId="4856A8F6" w:rsid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2 vs MD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0.57</w:t>
            </w:r>
          </w:p>
          <w:p w14:paraId="6CB4E31E" w14:textId="2A6F9C4E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1 vs MD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0.19</w:t>
            </w:r>
          </w:p>
        </w:tc>
      </w:tr>
      <w:tr w:rsidR="00E17A65" w:rsidRPr="00E17A65" w14:paraId="0708AF32" w14:textId="77777777" w:rsidTr="0064153F">
        <w:trPr>
          <w:jc w:val="center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70486" w14:textId="77777777" w:rsidR="00E17A65" w:rsidRPr="00273A49" w:rsidRDefault="00E17A65" w:rsidP="00F34E16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3A49">
              <w:rPr>
                <w:rFonts w:ascii="Times New Roman" w:hAnsi="Times New Roman"/>
                <w:sz w:val="16"/>
                <w:szCs w:val="16"/>
                <w:lang w:val="en-GB"/>
              </w:rPr>
              <w:t>Stress (A.U.)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E5FFB" w14:textId="58CEE3C4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D+1 vs MD-5: 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>-0.59</w:t>
            </w:r>
          </w:p>
          <w:p w14:paraId="7594DB73" w14:textId="0B4D999A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4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0.39</w:t>
            </w:r>
          </w:p>
          <w:p w14:paraId="6AB3BE9D" w14:textId="25FCF4C9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3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0.39</w:t>
            </w:r>
          </w:p>
          <w:p w14:paraId="0CA48659" w14:textId="525EE27B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2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0.39</w:t>
            </w:r>
          </w:p>
          <w:p w14:paraId="1EC2BABB" w14:textId="1FE4FDCE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1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0.50</w:t>
            </w:r>
          </w:p>
          <w:p w14:paraId="4B25DFD4" w14:textId="0514126F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0.50</w:t>
            </w:r>
          </w:p>
        </w:tc>
      </w:tr>
      <w:tr w:rsidR="00E17A65" w:rsidRPr="00E17A65" w14:paraId="30264C92" w14:textId="77777777" w:rsidTr="0064153F">
        <w:trPr>
          <w:jc w:val="center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35C935" w14:textId="77777777" w:rsidR="00E17A65" w:rsidRPr="00273A49" w:rsidRDefault="00E17A65" w:rsidP="00F34E16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3A49">
              <w:rPr>
                <w:rFonts w:ascii="Times New Roman" w:hAnsi="Times New Roman"/>
                <w:sz w:val="16"/>
                <w:szCs w:val="16"/>
                <w:lang w:val="en-GB"/>
              </w:rPr>
              <w:t>Mood (A.U.)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95D323" w14:textId="39CF4FB3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D+1 vs MD-5: 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>-1.26</w:t>
            </w:r>
          </w:p>
          <w:p w14:paraId="43D1C28D" w14:textId="6B67238B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4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0.81</w:t>
            </w:r>
          </w:p>
          <w:p w14:paraId="61217715" w14:textId="17BDB496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3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0.81</w:t>
            </w:r>
          </w:p>
          <w:p w14:paraId="5BE254FE" w14:textId="6C35890D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2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0.81</w:t>
            </w:r>
          </w:p>
          <w:p w14:paraId="14E3717D" w14:textId="3AC127F9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1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0.81</w:t>
            </w:r>
          </w:p>
          <w:p w14:paraId="23D4A763" w14:textId="5E6E1D26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0.81</w:t>
            </w:r>
          </w:p>
        </w:tc>
      </w:tr>
      <w:tr w:rsidR="00E17A65" w:rsidRPr="0064153F" w14:paraId="3806790D" w14:textId="77777777" w:rsidTr="0064153F">
        <w:trPr>
          <w:jc w:val="center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543B14" w14:textId="77777777" w:rsidR="00E17A65" w:rsidRPr="00273A49" w:rsidRDefault="00E17A65" w:rsidP="00F34E16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3A49">
              <w:rPr>
                <w:rFonts w:ascii="Times New Roman" w:hAnsi="Times New Roman"/>
                <w:sz w:val="16"/>
                <w:szCs w:val="16"/>
                <w:lang w:val="en-GB"/>
              </w:rPr>
              <w:t>RPE (A.U.)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62371" w14:textId="1788BD3D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4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2.56</w:t>
            </w:r>
          </w:p>
          <w:p w14:paraId="63BA7AB8" w14:textId="340E3C81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3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2.16</w:t>
            </w:r>
          </w:p>
          <w:p w14:paraId="5C49620D" w14:textId="2F71ECBC" w:rsidR="00BD4D86" w:rsidRPr="00E17A65" w:rsidRDefault="00E17A65" w:rsidP="00BD4D86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2.13</w:t>
            </w:r>
          </w:p>
          <w:p w14:paraId="06437660" w14:textId="6F994E58" w:rsidR="00BD4D86" w:rsidRPr="00E17A65" w:rsidRDefault="00BD4D86" w:rsidP="00BD4D86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-4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2.35</w:t>
            </w:r>
          </w:p>
          <w:p w14:paraId="6520F8B2" w14:textId="7D54164E" w:rsidR="00BD4D86" w:rsidRPr="00E17A65" w:rsidRDefault="00BD4D86" w:rsidP="00BD4D86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-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1.26</w:t>
            </w:r>
          </w:p>
          <w:p w14:paraId="3CF1AADE" w14:textId="2DFEAE89" w:rsidR="00BD4D86" w:rsidRPr="00E17A65" w:rsidRDefault="00BD4D86" w:rsidP="00BD4D86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-2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.85</w:t>
            </w:r>
          </w:p>
          <w:p w14:paraId="1E34D733" w14:textId="15A1AF32" w:rsidR="00BD4D86" w:rsidRPr="00E17A65" w:rsidRDefault="00BD4D86" w:rsidP="00BD4D86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-1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4.10</w:t>
            </w:r>
          </w:p>
          <w:p w14:paraId="678509C1" w14:textId="76DFA4CC" w:rsidR="00BD4D86" w:rsidRDefault="00BD4D86" w:rsidP="00BD4D86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1.40</w:t>
            </w:r>
          </w:p>
          <w:p w14:paraId="146513D7" w14:textId="757E7F1D" w:rsidR="00BD4D86" w:rsidRDefault="00BD4D86" w:rsidP="00BD4D86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-2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4.75</w:t>
            </w:r>
          </w:p>
          <w:p w14:paraId="6389768F" w14:textId="3216FC3B" w:rsidR="00BD4D86" w:rsidRDefault="00BD4D86" w:rsidP="00BD4D86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-1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5.54</w:t>
            </w:r>
          </w:p>
          <w:p w14:paraId="61847FD3" w14:textId="04B7AE81" w:rsidR="00BD4D86" w:rsidRDefault="00BD4D86" w:rsidP="00BD4D86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-2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3.82</w:t>
            </w:r>
          </w:p>
          <w:p w14:paraId="12CEDB70" w14:textId="2EEC0B5B" w:rsidR="00BD4D86" w:rsidRDefault="00BD4D86" w:rsidP="00BD4D86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-1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4.97</w:t>
            </w:r>
          </w:p>
          <w:p w14:paraId="52D31C4C" w14:textId="386A1B26" w:rsidR="00BD4D86" w:rsidRDefault="00BD4D86" w:rsidP="00BD4D86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2 vs MD-1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.08</w:t>
            </w:r>
          </w:p>
          <w:p w14:paraId="53388B33" w14:textId="608D48F8" w:rsidR="00BD4D86" w:rsidRDefault="00BD4D86" w:rsidP="00BD4D86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2 vs MD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2.45</w:t>
            </w:r>
          </w:p>
          <w:p w14:paraId="4D25A3B7" w14:textId="2AEDCE8D" w:rsidR="00BD4D86" w:rsidRPr="00E17A65" w:rsidRDefault="00BD4D86" w:rsidP="00BD4D86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1 vs MD:</w:t>
            </w:r>
            <w:r w:rsidR="0064153F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3.51</w:t>
            </w:r>
          </w:p>
        </w:tc>
      </w:tr>
      <w:tr w:rsidR="00E17A65" w:rsidRPr="008746C9" w14:paraId="28FAECB5" w14:textId="77777777" w:rsidTr="0064153F">
        <w:trPr>
          <w:jc w:val="center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EABD5" w14:textId="65665F06" w:rsidR="00E17A65" w:rsidRPr="00273A49" w:rsidRDefault="00E17A65" w:rsidP="00F34E16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ession d</w:t>
            </w:r>
            <w:r w:rsidRPr="00273A49">
              <w:rPr>
                <w:rFonts w:ascii="Times New Roman" w:hAnsi="Times New Roman"/>
                <w:sz w:val="16"/>
                <w:szCs w:val="16"/>
                <w:lang w:val="en-GB"/>
              </w:rPr>
              <w:t>uration (min)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644D9" w14:textId="04845434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4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1.63</w:t>
            </w:r>
          </w:p>
          <w:p w14:paraId="69E1B5AC" w14:textId="1D802D90" w:rsid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3.11</w:t>
            </w:r>
          </w:p>
          <w:p w14:paraId="19C2FBFC" w14:textId="227396AB" w:rsidR="00510E63" w:rsidRPr="00E17A65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-4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2.84</w:t>
            </w:r>
          </w:p>
          <w:p w14:paraId="6EDFE9EA" w14:textId="58BEC8CC" w:rsidR="00510E63" w:rsidRPr="00E17A65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-2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.87</w:t>
            </w:r>
          </w:p>
          <w:p w14:paraId="1F1DADF8" w14:textId="625A694C" w:rsidR="00510E63" w:rsidRPr="00E17A65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-1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7.15</w:t>
            </w:r>
          </w:p>
          <w:p w14:paraId="50A7D597" w14:textId="59B77B72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3.57</w:t>
            </w:r>
          </w:p>
          <w:p w14:paraId="58D5659E" w14:textId="16F6101A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-3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.58</w:t>
            </w:r>
          </w:p>
          <w:p w14:paraId="0DA8407C" w14:textId="47ECC02F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-2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.92</w:t>
            </w:r>
          </w:p>
          <w:p w14:paraId="278F0933" w14:textId="5C5FF357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-1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5.81</w:t>
            </w:r>
          </w:p>
          <w:p w14:paraId="3560ACE4" w14:textId="08CB1BFC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2.70</w:t>
            </w:r>
          </w:p>
          <w:p w14:paraId="6ECB941C" w14:textId="3FD91F74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-2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>: 2.32</w:t>
            </w:r>
          </w:p>
          <w:p w14:paraId="0ACEA084" w14:textId="7E3B2384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-1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: 7.20 </w:t>
            </w:r>
          </w:p>
          <w:p w14:paraId="3F6040A8" w14:textId="4604A6D5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>: -3.42</w:t>
            </w:r>
          </w:p>
          <w:p w14:paraId="363F2134" w14:textId="0C1CC029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2 vs MD-1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>: 4.64</w:t>
            </w:r>
          </w:p>
          <w:p w14:paraId="055B9097" w14:textId="6612F755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2 vs MD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>: -3.91</w:t>
            </w:r>
          </w:p>
          <w:p w14:paraId="0A84F014" w14:textId="63475751" w:rsidR="00510E63" w:rsidRPr="00E17A65" w:rsidRDefault="00510E63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1 vs MD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>: -4.94</w:t>
            </w:r>
          </w:p>
        </w:tc>
      </w:tr>
      <w:tr w:rsidR="00E17A65" w:rsidRPr="00AA14E1" w14:paraId="796176C7" w14:textId="77777777" w:rsidTr="0064153F">
        <w:trPr>
          <w:jc w:val="center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7B37F" w14:textId="77777777" w:rsidR="00E17A65" w:rsidRPr="00273A49" w:rsidRDefault="00E17A65" w:rsidP="00F34E16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3A49">
              <w:rPr>
                <w:rFonts w:ascii="Times New Roman" w:hAnsi="Times New Roman"/>
                <w:sz w:val="16"/>
                <w:szCs w:val="16"/>
                <w:lang w:val="en-GB"/>
              </w:rPr>
              <w:t>s-RPE (A.U.)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F9DF1" w14:textId="538D66EB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4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1.55 </w:t>
            </w:r>
          </w:p>
          <w:p w14:paraId="3E4B3225" w14:textId="03C82A4D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3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1.16</w:t>
            </w:r>
          </w:p>
          <w:p w14:paraId="3F4ECF5D" w14:textId="110FD580" w:rsid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4.06</w:t>
            </w:r>
          </w:p>
          <w:p w14:paraId="4D75FBB9" w14:textId="2313483B" w:rsidR="00510E63" w:rsidRPr="00E17A65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-4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4.70</w:t>
            </w:r>
          </w:p>
          <w:p w14:paraId="4246D959" w14:textId="00E5B7CA" w:rsidR="00510E63" w:rsidRPr="00E17A65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-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3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2.41</w:t>
            </w:r>
          </w:p>
          <w:p w14:paraId="1724684B" w14:textId="0CDDD139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>-2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4.28</w:t>
            </w:r>
          </w:p>
          <w:p w14:paraId="3CFB7692" w14:textId="50F3153E" w:rsidR="00AA14E1" w:rsidRDefault="00AA14E1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5 vs MD-1: 9.67</w:t>
            </w:r>
          </w:p>
          <w:p w14:paraId="6FA25BD5" w14:textId="5DD7451D" w:rsidR="00AA14E1" w:rsidRDefault="00AA14E1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5 vs MD: -9.88</w:t>
            </w:r>
          </w:p>
          <w:p w14:paraId="6AC1D4E5" w14:textId="08A3B27A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-3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.06</w:t>
            </w:r>
          </w:p>
          <w:p w14:paraId="29113241" w14:textId="09E8AB67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-2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4.01</w:t>
            </w:r>
          </w:p>
          <w:p w14:paraId="13C1B205" w14:textId="65AF3D3D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-1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6.59</w:t>
            </w:r>
          </w:p>
          <w:p w14:paraId="08D72B75" w14:textId="4589544F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MD-4 vs MD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5.60</w:t>
            </w:r>
          </w:p>
          <w:p w14:paraId="41AADF7A" w14:textId="31355A57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-2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>: 3.52</w:t>
            </w:r>
          </w:p>
          <w:p w14:paraId="534C1918" w14:textId="64F4F10E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-1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>: 6.57</w:t>
            </w:r>
          </w:p>
          <w:p w14:paraId="296B9C64" w14:textId="1D67A112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>: -7.06</w:t>
            </w:r>
          </w:p>
          <w:p w14:paraId="205B66AC" w14:textId="52CF7F87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2 vs MD-1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>: 4.89</w:t>
            </w:r>
          </w:p>
          <w:p w14:paraId="6D7E8CC1" w14:textId="3F1832AD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2 vs MD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>: -11.41</w:t>
            </w:r>
          </w:p>
          <w:p w14:paraId="55E97CB1" w14:textId="435C4329" w:rsidR="00510E63" w:rsidRPr="00E17A65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1 vs MD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>: -13.62</w:t>
            </w:r>
          </w:p>
        </w:tc>
      </w:tr>
      <w:tr w:rsidR="00E17A65" w:rsidRPr="00E17A65" w14:paraId="13BD7172" w14:textId="77777777" w:rsidTr="0064153F">
        <w:trPr>
          <w:jc w:val="center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6A063" w14:textId="5D8C4562" w:rsidR="00E17A65" w:rsidRPr="00273A49" w:rsidRDefault="001B4802" w:rsidP="00F34E16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HSR</w:t>
            </w:r>
            <w:r w:rsidR="00E17A65" w:rsidRPr="00273A49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m)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4FCD27" w14:textId="39C832F8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</w:t>
            </w:r>
            <w:proofErr w:type="gramStart"/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  <w:proofErr w:type="gramEnd"/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>1.42</w:t>
            </w:r>
          </w:p>
          <w:p w14:paraId="587E4E4C" w14:textId="5C4BEA79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3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1.34</w:t>
            </w:r>
          </w:p>
          <w:p w14:paraId="0E842A49" w14:textId="059F3182" w:rsid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3.97</w:t>
            </w:r>
          </w:p>
          <w:p w14:paraId="489BA27F" w14:textId="3287913E" w:rsidR="00AA14E1" w:rsidRPr="00E17A65" w:rsidRDefault="00AA14E1" w:rsidP="00AA14E1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-4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 -2.47</w:t>
            </w:r>
          </w:p>
          <w:p w14:paraId="15B5ABDE" w14:textId="0232BD93" w:rsidR="00AA14E1" w:rsidRPr="00E17A65" w:rsidRDefault="00AA14E1" w:rsidP="00AA14E1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-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3: -2.25</w:t>
            </w:r>
          </w:p>
          <w:p w14:paraId="758F334B" w14:textId="2EDA5EFC" w:rsidR="00AA14E1" w:rsidRDefault="00AA14E1" w:rsidP="00AA14E1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2: 1.96</w:t>
            </w:r>
          </w:p>
          <w:p w14:paraId="11AFC7AC" w14:textId="168B007E" w:rsidR="00AA14E1" w:rsidRDefault="00AA14E1" w:rsidP="00AA14E1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5 vs MD-1: 3.19</w:t>
            </w:r>
          </w:p>
          <w:p w14:paraId="6FB8641F" w14:textId="79BDECE8" w:rsidR="00510E63" w:rsidRDefault="00AA14E1" w:rsidP="00AA14E1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5 vs MD: -7.11</w:t>
            </w:r>
          </w:p>
          <w:p w14:paraId="0FE5F2E0" w14:textId="325767B4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-2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5.22</w:t>
            </w:r>
          </w:p>
          <w:p w14:paraId="03A3275D" w14:textId="0ADC46CF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-1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7.03</w:t>
            </w:r>
          </w:p>
          <w:p w14:paraId="2529BFCD" w14:textId="1675528C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:</w:t>
            </w:r>
            <w:r w:rsidR="00AA14E1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-5.43</w:t>
            </w:r>
          </w:p>
          <w:p w14:paraId="4DAFEAF9" w14:textId="44A9EF04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-2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3.25</w:t>
            </w:r>
          </w:p>
          <w:p w14:paraId="70D62194" w14:textId="62817C8D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-1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4.40</w:t>
            </w:r>
          </w:p>
          <w:p w14:paraId="61D323C6" w14:textId="1407AA4D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-3.96</w:t>
            </w:r>
          </w:p>
          <w:p w14:paraId="7C104A41" w14:textId="4904BB21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2 vs MD-1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2.15</w:t>
            </w:r>
          </w:p>
          <w:p w14:paraId="17FD8BF6" w14:textId="576E751D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2 vs MD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-13.76</w:t>
            </w:r>
          </w:p>
          <w:p w14:paraId="74344163" w14:textId="0333802D" w:rsidR="00510E63" w:rsidRPr="00E17A65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1 vs MD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-16.65</w:t>
            </w:r>
          </w:p>
        </w:tc>
      </w:tr>
      <w:tr w:rsidR="00E17A65" w:rsidRPr="001B4802" w14:paraId="3C934DEE" w14:textId="77777777" w:rsidTr="0064153F">
        <w:trPr>
          <w:jc w:val="center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5ED44" w14:textId="77777777" w:rsidR="00E17A65" w:rsidRPr="00273A49" w:rsidRDefault="00E17A65" w:rsidP="00F34E16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3A49">
              <w:rPr>
                <w:rFonts w:ascii="Times New Roman" w:hAnsi="Times New Roman"/>
                <w:sz w:val="16"/>
                <w:szCs w:val="16"/>
                <w:lang w:val="en-GB"/>
              </w:rPr>
              <w:t>Sprint Distance (m)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81F32" w14:textId="7964CBED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4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1.36</w:t>
            </w:r>
          </w:p>
          <w:p w14:paraId="6ACD70E1" w14:textId="4EBCFDBC" w:rsid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2.11</w:t>
            </w:r>
          </w:p>
          <w:p w14:paraId="66704EB0" w14:textId="7DC7CEF6" w:rsidR="00510E63" w:rsidRPr="00E17A65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-4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3.11</w:t>
            </w:r>
          </w:p>
          <w:p w14:paraId="7D87A5F4" w14:textId="611DBF5A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-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.21</w:t>
            </w:r>
          </w:p>
          <w:p w14:paraId="5B0C38DF" w14:textId="53730F40" w:rsidR="001B4802" w:rsidRPr="00E17A65" w:rsidRDefault="001B4802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5 vs MD-1: 3.98</w:t>
            </w:r>
          </w:p>
          <w:p w14:paraId="244DCAE8" w14:textId="04274130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3.82</w:t>
            </w:r>
          </w:p>
          <w:p w14:paraId="576DFE3F" w14:textId="73636885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-3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.75</w:t>
            </w:r>
          </w:p>
          <w:p w14:paraId="31BF9A2B" w14:textId="4496FB6E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-2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6.99</w:t>
            </w:r>
          </w:p>
          <w:p w14:paraId="1E8A30F3" w14:textId="16AF4178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-1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1.45</w:t>
            </w:r>
          </w:p>
          <w:p w14:paraId="36849F23" w14:textId="66FEB3A8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-2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3.72</w:t>
            </w:r>
          </w:p>
          <w:p w14:paraId="18D9D8C9" w14:textId="6CE83F14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-1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6.30</w:t>
            </w:r>
          </w:p>
          <w:p w14:paraId="54BE7769" w14:textId="7AA47C3D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-2.69</w:t>
            </w:r>
          </w:p>
          <w:p w14:paraId="29F7DDDF" w14:textId="2D496A29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2 vs MD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-6.79</w:t>
            </w:r>
          </w:p>
          <w:p w14:paraId="34911304" w14:textId="45898EFC" w:rsidR="00510E63" w:rsidRPr="00E17A65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1 vs MD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-7.10</w:t>
            </w:r>
          </w:p>
        </w:tc>
      </w:tr>
      <w:tr w:rsidR="00E17A65" w:rsidRPr="008746C9" w14:paraId="332DD3FA" w14:textId="77777777" w:rsidTr="0064153F">
        <w:trPr>
          <w:jc w:val="center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17641" w14:textId="77777777" w:rsidR="00E17A65" w:rsidRPr="00273A49" w:rsidRDefault="00E17A65" w:rsidP="00F34E16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3A49">
              <w:rPr>
                <w:rFonts w:ascii="Times New Roman" w:hAnsi="Times New Roman"/>
                <w:sz w:val="16"/>
                <w:szCs w:val="16"/>
                <w:lang w:val="en-GB"/>
              </w:rPr>
              <w:t>Accelerations (nr)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0AB7DA" w14:textId="63611FB3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D+1 vs MD-5: 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-1.25</w:t>
            </w:r>
          </w:p>
          <w:p w14:paraId="763BF983" w14:textId="524846C2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4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1.35</w:t>
            </w:r>
          </w:p>
          <w:p w14:paraId="75E01631" w14:textId="1BF82B69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3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1.46</w:t>
            </w:r>
          </w:p>
          <w:p w14:paraId="7E8B38E1" w14:textId="0782FD3F" w:rsid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2.80</w:t>
            </w:r>
          </w:p>
          <w:p w14:paraId="3E11FC89" w14:textId="505C38C3" w:rsidR="00510E63" w:rsidRPr="00E17A65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-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2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.44</w:t>
            </w:r>
          </w:p>
          <w:p w14:paraId="5311E3B8" w14:textId="3824712E" w:rsidR="00510E63" w:rsidRPr="00E17A65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-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1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3.31</w:t>
            </w:r>
          </w:p>
          <w:p w14:paraId="7059DC69" w14:textId="704B5317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2.52</w:t>
            </w:r>
          </w:p>
          <w:p w14:paraId="4269AECA" w14:textId="3FFFF463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-2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.78</w:t>
            </w:r>
          </w:p>
          <w:p w14:paraId="6B6364F4" w14:textId="23CC6E46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-1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6.13</w:t>
            </w:r>
          </w:p>
          <w:p w14:paraId="5F24E238" w14:textId="3A1344FF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3.17</w:t>
            </w:r>
          </w:p>
          <w:p w14:paraId="250768AB" w14:textId="420E327E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-2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2.80</w:t>
            </w:r>
          </w:p>
          <w:p w14:paraId="2847384C" w14:textId="341B8216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-1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5.80</w:t>
            </w:r>
          </w:p>
          <w:p w14:paraId="4F477CB9" w14:textId="7E78D6C1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-2.83</w:t>
            </w:r>
          </w:p>
          <w:p w14:paraId="04889921" w14:textId="15E9A802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2 vs MD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3.50</w:t>
            </w:r>
          </w:p>
          <w:p w14:paraId="7C46D954" w14:textId="1D741A49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2 vs MD-1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-4.82</w:t>
            </w:r>
          </w:p>
          <w:p w14:paraId="062421B5" w14:textId="410A4388" w:rsidR="00510E63" w:rsidRPr="00E17A65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1 vs MD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-6.65</w:t>
            </w:r>
          </w:p>
        </w:tc>
      </w:tr>
      <w:tr w:rsidR="00E17A65" w:rsidRPr="008746C9" w14:paraId="605C995E" w14:textId="77777777" w:rsidTr="0064153F">
        <w:trPr>
          <w:jc w:val="center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29F2A5" w14:textId="77777777" w:rsidR="00E17A65" w:rsidRPr="00273A49" w:rsidRDefault="00E17A65" w:rsidP="00F34E16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73A49">
              <w:rPr>
                <w:rFonts w:ascii="Times New Roman" w:hAnsi="Times New Roman"/>
                <w:sz w:val="16"/>
                <w:szCs w:val="16"/>
                <w:lang w:val="en-GB"/>
              </w:rPr>
              <w:t>Decelerations (nr)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23823" w14:textId="5B219C1B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MD+1 vs MD-5: 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-1.33</w:t>
            </w:r>
          </w:p>
          <w:p w14:paraId="14B07893" w14:textId="653B1F14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4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1.52</w:t>
            </w:r>
          </w:p>
          <w:p w14:paraId="510E5B92" w14:textId="659C4B23" w:rsidR="00E17A65" w:rsidRP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-3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1.65</w:t>
            </w:r>
          </w:p>
          <w:p w14:paraId="556A9A92" w14:textId="01698E25" w:rsidR="00E17A65" w:rsidRDefault="00E17A65" w:rsidP="00E17A65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+1 vs MD</w:t>
            </w:r>
            <w:r w:rsidR="00BD4D86"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3.38</w:t>
            </w:r>
          </w:p>
          <w:p w14:paraId="75B8B1AC" w14:textId="6E1538E5" w:rsidR="00510E63" w:rsidRPr="00E17A65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-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2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1.24</w:t>
            </w:r>
          </w:p>
          <w:p w14:paraId="4984FD22" w14:textId="29DC4E7D" w:rsidR="00510E63" w:rsidRPr="00E17A65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-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1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3.36</w:t>
            </w:r>
          </w:p>
          <w:p w14:paraId="0DEFDFB1" w14:textId="1A30CAE2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>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5</w:t>
            </w:r>
            <w:r w:rsidRPr="00E17A65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vs MD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3.12</w:t>
            </w:r>
          </w:p>
          <w:p w14:paraId="466530B7" w14:textId="5D139AD9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-2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2.39</w:t>
            </w:r>
          </w:p>
          <w:p w14:paraId="330AA4CA" w14:textId="7751887D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-1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6.04</w:t>
            </w:r>
          </w:p>
          <w:p w14:paraId="3A6097B9" w14:textId="1C0E951D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4 vs MD: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-3.61</w:t>
            </w:r>
          </w:p>
          <w:p w14:paraId="26A972D8" w14:textId="66973BF0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-2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2.69</w:t>
            </w:r>
          </w:p>
          <w:p w14:paraId="4DA78BC1" w14:textId="56F1F0C5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-1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6.30</w:t>
            </w:r>
          </w:p>
          <w:p w14:paraId="2FA9494D" w14:textId="09F5F9ED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3 vs MD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-3.38</w:t>
            </w:r>
          </w:p>
          <w:p w14:paraId="0C6DCED1" w14:textId="328F7D18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2 vs MD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4.05</w:t>
            </w:r>
          </w:p>
          <w:p w14:paraId="6BA3D21C" w14:textId="036F9468" w:rsidR="00510E63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2 vs MD-1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-5.15</w:t>
            </w:r>
          </w:p>
          <w:p w14:paraId="7A7B1EE1" w14:textId="1B756DD2" w:rsidR="00510E63" w:rsidRPr="00E17A65" w:rsidRDefault="00510E63" w:rsidP="00510E63">
            <w:pPr>
              <w:pStyle w:val="MDPI31text"/>
              <w:ind w:left="0" w:firstLine="320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MD-1 vs MD</w:t>
            </w:r>
            <w:r w:rsidR="001B4802">
              <w:rPr>
                <w:rFonts w:ascii="Times New Roman" w:hAnsi="Times New Roman"/>
                <w:sz w:val="16"/>
                <w:szCs w:val="16"/>
                <w:lang w:val="en-GB"/>
              </w:rPr>
              <w:t>: -7.11</w:t>
            </w:r>
          </w:p>
        </w:tc>
      </w:tr>
    </w:tbl>
    <w:bookmarkEnd w:id="8"/>
    <w:p w14:paraId="73328FEA" w14:textId="1DD10F64" w:rsidR="00510E63" w:rsidRPr="00716F41" w:rsidRDefault="00510E63" w:rsidP="00510E63">
      <w:pPr>
        <w:pStyle w:val="MDPI31text"/>
        <w:ind w:left="0" w:firstLine="0"/>
        <w:rPr>
          <w:rFonts w:ascii="Times New Roman" w:hAnsi="Times New Roman"/>
          <w:sz w:val="16"/>
          <w:szCs w:val="16"/>
          <w:lang w:val="en-GB"/>
        </w:rPr>
      </w:pPr>
      <w:r w:rsidRPr="00716F41">
        <w:rPr>
          <w:rFonts w:ascii="Times New Roman" w:hAnsi="Times New Roman"/>
          <w:sz w:val="16"/>
          <w:szCs w:val="16"/>
          <w:lang w:val="en-GB"/>
        </w:rPr>
        <w:t>MD: match day; MD+1: one day after the match day); MD-5: five days before match day; MD-4: four days before match day; MD-3: three days before match day; MD-2: two days before match day; MD-1: one day before match day; RPE: rate of perceived exertion using the CR-10 Borg’s scale; Session-RPE: multiplication of time of session by the score of RPE; A.U.: arbitrary units; m: meters; min: minutes;</w:t>
      </w:r>
      <w:r w:rsidRPr="00716F41">
        <w:rPr>
          <w:rFonts w:ascii="Times New Roman" w:hAnsi="Times New Roman"/>
          <w:lang w:val="en-GB"/>
        </w:rPr>
        <w:t xml:space="preserve"> </w:t>
      </w:r>
      <w:r w:rsidRPr="009F568F">
        <w:rPr>
          <w:rFonts w:ascii="Times New Roman" w:hAnsi="Times New Roman"/>
          <w:sz w:val="16"/>
          <w:szCs w:val="16"/>
          <w:lang w:val="en-GB"/>
        </w:rPr>
        <w:t>nr, number;</w:t>
      </w:r>
      <w:r>
        <w:rPr>
          <w:rFonts w:ascii="Times New Roman" w:hAnsi="Times New Roman"/>
          <w:lang w:val="en-GB"/>
        </w:rPr>
        <w:t xml:space="preserve"> </w:t>
      </w:r>
      <w:r w:rsidRPr="00716F41">
        <w:rPr>
          <w:rFonts w:ascii="Times New Roman" w:hAnsi="Times New Roman"/>
          <w:sz w:val="16"/>
          <w:szCs w:val="16"/>
          <w:lang w:val="en-GB"/>
        </w:rPr>
        <w:t xml:space="preserve">HSR: high speed running </w:t>
      </w:r>
      <w:r>
        <w:rPr>
          <w:rFonts w:ascii="Times New Roman" w:hAnsi="Times New Roman"/>
          <w:sz w:val="16"/>
          <w:szCs w:val="16"/>
          <w:lang w:val="en-GB"/>
        </w:rPr>
        <w:t xml:space="preserve">distance </w:t>
      </w:r>
      <w:r w:rsidRPr="00716F41">
        <w:rPr>
          <w:rFonts w:ascii="Times New Roman" w:hAnsi="Times New Roman"/>
          <w:sz w:val="16"/>
          <w:szCs w:val="16"/>
          <w:lang w:val="en-GB"/>
        </w:rPr>
        <w:t>(20-25 km/h).</w:t>
      </w:r>
    </w:p>
    <w:p w14:paraId="58EB3C7C" w14:textId="77777777" w:rsidR="00E17A65" w:rsidRPr="00510E63" w:rsidRDefault="00E17A65">
      <w:pPr>
        <w:ind w:firstLine="420"/>
        <w:rPr>
          <w:lang w:val="en-GB"/>
        </w:rPr>
      </w:pPr>
    </w:p>
    <w:sectPr w:rsidR="00E17A65" w:rsidRPr="00510E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fael Oliveira - ESDRM">
    <w15:presenceInfo w15:providerId="AD" w15:userId="S::rafaeloliveira@esdrm.ipsantarem.pt::68cb0306-f86a-4bb9-ac27-d5e309820d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249"/>
    <w:rsid w:val="000C7249"/>
    <w:rsid w:val="001B4802"/>
    <w:rsid w:val="00510E63"/>
    <w:rsid w:val="00574A44"/>
    <w:rsid w:val="0064153F"/>
    <w:rsid w:val="0068367A"/>
    <w:rsid w:val="008746C9"/>
    <w:rsid w:val="00A77E00"/>
    <w:rsid w:val="00AA14E1"/>
    <w:rsid w:val="00BD4D86"/>
    <w:rsid w:val="00E17A65"/>
    <w:rsid w:val="00F2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5DD79"/>
  <w15:chartTrackingRefBased/>
  <w15:docId w15:val="{648480B7-15B7-45ED-8FBE-A636EB212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qFormat/>
    <w:rsid w:val="00E17A65"/>
    <w:pPr>
      <w:spacing w:after="0" w:line="240" w:lineRule="auto"/>
    </w:pPr>
    <w:rPr>
      <w:rFonts w:ascii="DengXian" w:eastAsia="DengXian" w:hAnsi="DengXi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E17A65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Reviso">
    <w:name w:val="Revision"/>
    <w:hidden/>
    <w:uiPriority w:val="99"/>
    <w:semiHidden/>
    <w:rsid w:val="00E17A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556</Words>
  <Characters>3006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Oliveira - ESDRM</dc:creator>
  <cp:keywords/>
  <dc:description/>
  <cp:lastModifiedBy>Rafael Oliveira - ESDRM</cp:lastModifiedBy>
  <cp:revision>4</cp:revision>
  <dcterms:created xsi:type="dcterms:W3CDTF">2023-07-12T18:30:00Z</dcterms:created>
  <dcterms:modified xsi:type="dcterms:W3CDTF">2023-07-21T07:15:00Z</dcterms:modified>
</cp:coreProperties>
</file>